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34E3F" w14:textId="65EF99D7" w:rsidR="00AC7E99" w:rsidRPr="006B6F83" w:rsidRDefault="006B6F83" w:rsidP="006B6F83">
      <w:pPr>
        <w:pStyle w:val="2"/>
        <w:rPr>
          <w:rFonts w:ascii="Times New Roman" w:hAnsi="Times New Roman" w:cs="Times New Roman"/>
        </w:rPr>
      </w:pPr>
      <w:r w:rsidRPr="00E92196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aterials</w:t>
      </w:r>
    </w:p>
    <w:p w14:paraId="4505A634" w14:textId="5B4F10AC" w:rsidR="00D17C9E" w:rsidRPr="006B6F83" w:rsidRDefault="00E92196" w:rsidP="006B6F83">
      <w:pPr>
        <w:pStyle w:val="2"/>
        <w:rPr>
          <w:rFonts w:ascii="Times New Roman" w:hAnsi="Times New Roman" w:cs="Times New Roman" w:hint="eastAsia"/>
        </w:rPr>
      </w:pPr>
      <w:r w:rsidRPr="00E92196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Pr="00585C3E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Pr="00585C3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56409">
        <w:rPr>
          <w:rFonts w:ascii="Times New Roman" w:hAnsi="Times New Roman" w:cs="Times New Roman"/>
        </w:rPr>
        <w:t xml:space="preserve">Demographic and clinical information of </w:t>
      </w:r>
      <w:r>
        <w:rPr>
          <w:rFonts w:ascii="Times New Roman" w:hAnsi="Times New Roman" w:cs="Times New Roman"/>
        </w:rPr>
        <w:t>s</w:t>
      </w:r>
      <w:r w:rsidRPr="00E92196">
        <w:rPr>
          <w:rFonts w:ascii="Times New Roman" w:hAnsi="Times New Roman" w:cs="Times New Roman"/>
        </w:rPr>
        <w:t xml:space="preserve">ingle </w:t>
      </w:r>
      <w:r>
        <w:rPr>
          <w:rFonts w:ascii="Times New Roman" w:hAnsi="Times New Roman" w:cs="Times New Roman"/>
        </w:rPr>
        <w:t>s</w:t>
      </w:r>
      <w:r w:rsidRPr="00E92196">
        <w:rPr>
          <w:rFonts w:ascii="Times New Roman" w:hAnsi="Times New Roman" w:cs="Times New Roman"/>
        </w:rPr>
        <w:t xml:space="preserve">ubcortical </w:t>
      </w:r>
      <w:r>
        <w:rPr>
          <w:rFonts w:ascii="Times New Roman" w:hAnsi="Times New Roman" w:cs="Times New Roman"/>
        </w:rPr>
        <w:t>i</w:t>
      </w:r>
      <w:r w:rsidRPr="00E92196">
        <w:rPr>
          <w:rFonts w:ascii="Times New Roman" w:hAnsi="Times New Roman" w:cs="Times New Roman"/>
        </w:rPr>
        <w:t>nfarction</w:t>
      </w:r>
      <w:r>
        <w:rPr>
          <w:rFonts w:ascii="Times New Roman" w:hAnsi="Times New Roman" w:cs="Times New Roman"/>
        </w:rPr>
        <w:t xml:space="preserve"> patients and healthy control</w:t>
      </w:r>
    </w:p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2297"/>
        <w:gridCol w:w="2872"/>
        <w:gridCol w:w="316"/>
        <w:gridCol w:w="2063"/>
        <w:gridCol w:w="758"/>
      </w:tblGrid>
      <w:tr w:rsidR="00091EE0" w:rsidRPr="00FC56FE" w14:paraId="0840BBD1" w14:textId="77777777" w:rsidTr="00091EE0">
        <w:trPr>
          <w:trHeight w:val="275"/>
        </w:trPr>
        <w:tc>
          <w:tcPr>
            <w:tcW w:w="13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9C6649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0CC1CE" w14:textId="210219F1" w:rsidR="00D17C9E" w:rsidRPr="00FC56FE" w:rsidRDefault="00091EE0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17C9E">
              <w:rPr>
                <w:rFonts w:ascii="Times New Roman" w:hAnsi="Times New Roman" w:cs="Times New Roman"/>
                <w:sz w:val="20"/>
                <w:szCs w:val="20"/>
              </w:rPr>
              <w:t xml:space="preserve">ing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17C9E">
              <w:rPr>
                <w:rFonts w:ascii="Times New Roman" w:hAnsi="Times New Roman" w:cs="Times New Roman"/>
                <w:sz w:val="20"/>
                <w:szCs w:val="20"/>
              </w:rPr>
              <w:t xml:space="preserve">ubcortic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D17C9E">
              <w:rPr>
                <w:rFonts w:ascii="Times New Roman" w:hAnsi="Times New Roman" w:cs="Times New Roman"/>
                <w:sz w:val="20"/>
                <w:szCs w:val="20"/>
              </w:rPr>
              <w:t>nfarction</w:t>
            </w:r>
          </w:p>
        </w:tc>
        <w:tc>
          <w:tcPr>
            <w:tcW w:w="19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873DA05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2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7FD804" w14:textId="5D189A43" w:rsidR="00D17C9E" w:rsidRPr="00FC56FE" w:rsidRDefault="00091EE0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14:ligatures w14:val="none"/>
              </w:rPr>
              <w:t xml:space="preserve">Healthy </w:t>
            </w:r>
            <w:r w:rsidR="00D17C9E"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  <w14:ligatures w14:val="none"/>
              </w:rPr>
              <w:t>Control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68F085E" w14:textId="64A11A71" w:rsidR="00D17C9E" w:rsidRPr="00FC56FE" w:rsidRDefault="00091EE0" w:rsidP="00091EE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73E3C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091EE0" w:rsidRPr="00FC56FE" w14:paraId="359C7607" w14:textId="77777777" w:rsidTr="00091EE0">
        <w:trPr>
          <w:trHeight w:val="275"/>
        </w:trPr>
        <w:tc>
          <w:tcPr>
            <w:tcW w:w="13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20736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Patients, n</w:t>
            </w:r>
          </w:p>
        </w:tc>
        <w:tc>
          <w:tcPr>
            <w:tcW w:w="17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64A1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9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1A04F4D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F1C81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57168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091EE0" w:rsidRPr="00FC56FE" w14:paraId="30D5562F" w14:textId="77777777" w:rsidTr="00091EE0">
        <w:trPr>
          <w:trHeight w:val="275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8BCD0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Eyes, overall, n</w:t>
            </w:r>
          </w:p>
        </w:tc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06256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190" w:type="pct"/>
            <w:shd w:val="clear" w:color="auto" w:fill="auto"/>
            <w:vAlign w:val="center"/>
          </w:tcPr>
          <w:p w14:paraId="2C6950DD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FFD09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B1871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091EE0" w:rsidRPr="00FC56FE" w14:paraId="03A6067A" w14:textId="77777777" w:rsidTr="00091EE0">
        <w:trPr>
          <w:trHeight w:val="275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0638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ge, years, mean</w:t>
            </w: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±</w:t>
            </w: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34E36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5.78 (11.65)</w:t>
            </w:r>
          </w:p>
        </w:tc>
        <w:tc>
          <w:tcPr>
            <w:tcW w:w="190" w:type="pct"/>
            <w:shd w:val="clear" w:color="auto" w:fill="auto"/>
            <w:vAlign w:val="center"/>
          </w:tcPr>
          <w:p w14:paraId="2B0C4C7A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EBC84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5.97 (13.6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2BF6A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945</w:t>
            </w:r>
          </w:p>
        </w:tc>
      </w:tr>
      <w:tr w:rsidR="00091EE0" w:rsidRPr="00FC56FE" w14:paraId="16DB1488" w14:textId="77777777" w:rsidTr="00091EE0">
        <w:trPr>
          <w:trHeight w:val="275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315F1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ales, n (%)</w:t>
            </w:r>
          </w:p>
        </w:tc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8B0D" w14:textId="3D92FC51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9 (81.7)</w:t>
            </w:r>
          </w:p>
        </w:tc>
        <w:tc>
          <w:tcPr>
            <w:tcW w:w="190" w:type="pct"/>
            <w:shd w:val="clear" w:color="auto" w:fill="auto"/>
            <w:vAlign w:val="center"/>
          </w:tcPr>
          <w:p w14:paraId="6C4C5D05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966DA" w14:textId="0B37EFD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4 (72.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B9189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459</w:t>
            </w:r>
          </w:p>
        </w:tc>
      </w:tr>
      <w:tr w:rsidR="00091EE0" w:rsidRPr="00FC56FE" w14:paraId="33CFEB93" w14:textId="77777777" w:rsidTr="00091EE0">
        <w:trPr>
          <w:trHeight w:val="275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F5E20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Hypertension, n (%)</w:t>
            </w:r>
          </w:p>
        </w:tc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ADEB8" w14:textId="13380ED6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9 (48.3)</w:t>
            </w:r>
          </w:p>
        </w:tc>
        <w:tc>
          <w:tcPr>
            <w:tcW w:w="190" w:type="pct"/>
            <w:shd w:val="clear" w:color="auto" w:fill="auto"/>
            <w:vAlign w:val="center"/>
          </w:tcPr>
          <w:p w14:paraId="4AFF24AA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E7649" w14:textId="0A8849AD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 (24.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C90E8" w14:textId="77777777" w:rsidR="00D17C9E" w:rsidRPr="009A0004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A000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</w:tr>
      <w:tr w:rsidR="00091EE0" w:rsidRPr="00FC56FE" w14:paraId="3DF3F406" w14:textId="77777777" w:rsidTr="00091EE0">
        <w:trPr>
          <w:trHeight w:val="275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D3155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Diabetes, n (%)</w:t>
            </w:r>
          </w:p>
        </w:tc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55EF" w14:textId="0CF2FC66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2 (36.7)</w:t>
            </w:r>
          </w:p>
        </w:tc>
        <w:tc>
          <w:tcPr>
            <w:tcW w:w="190" w:type="pct"/>
            <w:shd w:val="clear" w:color="auto" w:fill="auto"/>
            <w:vAlign w:val="center"/>
          </w:tcPr>
          <w:p w14:paraId="12AF7351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9475" w14:textId="2E2B9F38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 (21.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748E3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92</w:t>
            </w:r>
          </w:p>
        </w:tc>
      </w:tr>
      <w:tr w:rsidR="00091EE0" w:rsidRPr="00FC56FE" w14:paraId="1C85E02D" w14:textId="77777777" w:rsidTr="00091EE0">
        <w:trPr>
          <w:trHeight w:val="275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54F90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Dyslipidemia, n (%)</w:t>
            </w:r>
          </w:p>
        </w:tc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A28CB" w14:textId="2B551FC5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 (28.3)</w:t>
            </w:r>
          </w:p>
        </w:tc>
        <w:tc>
          <w:tcPr>
            <w:tcW w:w="190" w:type="pct"/>
            <w:shd w:val="clear" w:color="auto" w:fill="auto"/>
            <w:vAlign w:val="center"/>
          </w:tcPr>
          <w:p w14:paraId="666BD9A6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99057" w14:textId="3FDADDE8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 ( 0.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34E0C" w14:textId="77777777" w:rsidR="00D17C9E" w:rsidRPr="009A0004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A000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</w:tr>
      <w:tr w:rsidR="00091EE0" w:rsidRPr="00FC56FE" w14:paraId="1EE2A5BE" w14:textId="77777777" w:rsidTr="00091EE0">
        <w:trPr>
          <w:trHeight w:val="275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F291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moking, n (%)</w:t>
            </w:r>
          </w:p>
        </w:tc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79BD0" w14:textId="25AA7AC4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8 (46.7)</w:t>
            </w:r>
          </w:p>
        </w:tc>
        <w:tc>
          <w:tcPr>
            <w:tcW w:w="190" w:type="pct"/>
            <w:shd w:val="clear" w:color="auto" w:fill="auto"/>
            <w:vAlign w:val="center"/>
          </w:tcPr>
          <w:p w14:paraId="05D14D10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611C3" w14:textId="308DD04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 (18.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5376" w14:textId="77777777" w:rsidR="00D17C9E" w:rsidRPr="009A0004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A0004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2</w:t>
            </w:r>
          </w:p>
        </w:tc>
      </w:tr>
      <w:tr w:rsidR="00091EE0" w:rsidRPr="00FC56FE" w14:paraId="71FA6C60" w14:textId="77777777" w:rsidTr="00091EE0">
        <w:trPr>
          <w:trHeight w:val="275"/>
        </w:trPr>
        <w:tc>
          <w:tcPr>
            <w:tcW w:w="1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FD359F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Drinking, n (%)</w:t>
            </w:r>
          </w:p>
        </w:tc>
        <w:tc>
          <w:tcPr>
            <w:tcW w:w="1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FF1F87" w14:textId="6CDF82AA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4 (40.0)</w:t>
            </w:r>
          </w:p>
        </w:tc>
        <w:tc>
          <w:tcPr>
            <w:tcW w:w="190" w:type="pct"/>
            <w:shd w:val="clear" w:color="auto" w:fill="auto"/>
            <w:vAlign w:val="center"/>
          </w:tcPr>
          <w:p w14:paraId="2169672B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A7B064" w14:textId="297F02CA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 (21.2)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26C904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08</w:t>
            </w:r>
          </w:p>
        </w:tc>
      </w:tr>
      <w:tr w:rsidR="00091EE0" w:rsidRPr="00FC56FE" w14:paraId="03470A51" w14:textId="77777777" w:rsidTr="00091EE0">
        <w:trPr>
          <w:trHeight w:val="275"/>
        </w:trPr>
        <w:tc>
          <w:tcPr>
            <w:tcW w:w="13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B46110E" w14:textId="089ACD9D" w:rsidR="00091EE0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Follow-up duration,</w:t>
            </w:r>
          </w:p>
          <w:p w14:paraId="2F1C9B7B" w14:textId="35CEA56D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months, median [IQR]</w:t>
            </w:r>
          </w:p>
        </w:tc>
        <w:tc>
          <w:tcPr>
            <w:tcW w:w="17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859A38" w14:textId="49DC1098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2.97 [6.7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7.16]</w:t>
            </w:r>
          </w:p>
        </w:tc>
        <w:tc>
          <w:tcPr>
            <w:tcW w:w="19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7A3CB2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77574C" w14:textId="27C9AF40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3.97 [11.2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8.67]</w:t>
            </w:r>
          </w:p>
        </w:tc>
        <w:tc>
          <w:tcPr>
            <w:tcW w:w="4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5CE843" w14:textId="77777777" w:rsidR="00D17C9E" w:rsidRPr="00FC56FE" w:rsidRDefault="00D17C9E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C56F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43</w:t>
            </w:r>
          </w:p>
        </w:tc>
      </w:tr>
    </w:tbl>
    <w:p w14:paraId="5285313F" w14:textId="4D79E43A" w:rsidR="00D17C9E" w:rsidRPr="00856409" w:rsidRDefault="00D17C9E" w:rsidP="00D17C9E">
      <w:pPr>
        <w:rPr>
          <w:rFonts w:ascii="Times New Roman" w:hAnsi="Times New Roman" w:cs="Times New Roman"/>
          <w:sz w:val="20"/>
          <w:szCs w:val="20"/>
        </w:rPr>
      </w:pPr>
      <w:r w:rsidRPr="00856409">
        <w:rPr>
          <w:rFonts w:ascii="Times New Roman" w:eastAsia="DengXian" w:hAnsi="Times New Roman" w:cs="Times New Roman"/>
          <w:color w:val="000000"/>
          <w:kern w:val="0"/>
          <w:sz w:val="18"/>
          <w:szCs w:val="18"/>
          <w14:ligatures w14:val="none"/>
        </w:rPr>
        <w:t>mRS,</w:t>
      </w:r>
      <w:r w:rsidRPr="00856409">
        <w:rPr>
          <w:rFonts w:ascii="Times New Roman" w:hAnsi="Times New Roman" w:cs="Times New Roman"/>
          <w:sz w:val="20"/>
          <w:szCs w:val="20"/>
        </w:rPr>
        <w:t xml:space="preserve"> modified Rankin Scale; NIHSS, National Institutes of Health Stroke Scal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SSI, </w:t>
      </w:r>
      <w:r w:rsidRPr="00D17C9E">
        <w:rPr>
          <w:rFonts w:ascii="Times New Roman" w:hAnsi="Times New Roman" w:cs="Times New Roman"/>
          <w:sz w:val="20"/>
          <w:szCs w:val="20"/>
        </w:rPr>
        <w:t>single subcortical infarc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ABF279C" w14:textId="1DB7C7B2" w:rsidR="00D17C9E" w:rsidRPr="00856409" w:rsidRDefault="00D17C9E" w:rsidP="00D17C9E">
      <w:pPr>
        <w:rPr>
          <w:rFonts w:ascii="Times New Roman" w:hAnsi="Times New Roman" w:cs="Times New Roman"/>
        </w:rPr>
      </w:pPr>
      <w:r w:rsidRPr="00856409">
        <w:rPr>
          <w:rFonts w:ascii="Times New Roman" w:hAnsi="Times New Roman" w:cs="Times New Roman"/>
        </w:rPr>
        <w:t>Bold values indicate statistical significance</w:t>
      </w:r>
      <w:r w:rsidR="0024482D">
        <w:rPr>
          <w:rFonts w:ascii="Times New Roman" w:hAnsi="Times New Roman" w:cs="Times New Roman"/>
        </w:rPr>
        <w:t xml:space="preserve"> </w:t>
      </w:r>
      <w:r w:rsidR="00295A09" w:rsidRPr="00856409">
        <w:rPr>
          <w:rFonts w:ascii="Times New Roman" w:hAnsi="Times New Roman" w:cs="Times New Roman"/>
        </w:rPr>
        <w:t>(</w:t>
      </w:r>
      <w:r w:rsidR="00295A09" w:rsidRPr="00295A09">
        <w:rPr>
          <w:rFonts w:ascii="Times New Roman" w:hAnsi="Times New Roman" w:cs="Times New Roman"/>
          <w:i/>
          <w:iCs/>
        </w:rPr>
        <w:t>P</w:t>
      </w:r>
      <w:r w:rsidR="00295A09">
        <w:rPr>
          <w:rFonts w:ascii="Times New Roman" w:hAnsi="Times New Roman" w:cs="Times New Roman"/>
        </w:rPr>
        <w:t xml:space="preserve"> </w:t>
      </w:r>
      <w:r w:rsidR="00295A09" w:rsidRPr="00856409">
        <w:rPr>
          <w:rFonts w:ascii="Times New Roman" w:hAnsi="Times New Roman" w:cs="Times New Roman"/>
        </w:rPr>
        <w:t>&lt;</w:t>
      </w:r>
      <w:r w:rsidR="00295A09">
        <w:rPr>
          <w:rFonts w:ascii="Times New Roman" w:hAnsi="Times New Roman" w:cs="Times New Roman"/>
        </w:rPr>
        <w:t xml:space="preserve"> </w:t>
      </w:r>
      <w:r w:rsidR="00295A09" w:rsidRPr="00856409">
        <w:rPr>
          <w:rFonts w:ascii="Times New Roman" w:hAnsi="Times New Roman" w:cs="Times New Roman"/>
        </w:rPr>
        <w:t>0.05)</w:t>
      </w:r>
      <w:r w:rsidR="0024482D">
        <w:rPr>
          <w:rFonts w:ascii="Times New Roman" w:hAnsi="Times New Roman" w:cs="Times New Roman"/>
        </w:rPr>
        <w:t>.</w:t>
      </w:r>
    </w:p>
    <w:p w14:paraId="365D1FDE" w14:textId="77777777" w:rsidR="00D17C9E" w:rsidRDefault="00D17C9E"/>
    <w:p w14:paraId="7997942E" w14:textId="77777777" w:rsidR="00091EE0" w:rsidRDefault="00091EE0"/>
    <w:p w14:paraId="3338175B" w14:textId="77777777" w:rsidR="00091EE0" w:rsidRDefault="00091EE0"/>
    <w:p w14:paraId="7E6E268C" w14:textId="77777777" w:rsidR="00091EE0" w:rsidRDefault="00091EE0" w:rsidP="004A0E54"/>
    <w:p w14:paraId="2EADDAC5" w14:textId="58DD94CD" w:rsidR="000A7DAE" w:rsidRPr="000A7DAE" w:rsidRDefault="000A7DAE" w:rsidP="000A7DAE">
      <w:pPr>
        <w:spacing w:line="360" w:lineRule="auto"/>
        <w:rPr>
          <w:rFonts w:ascii="Times New Roman" w:hAnsi="Times New Roman" w:cs="Times New Roman"/>
        </w:rPr>
      </w:pPr>
    </w:p>
    <w:p w14:paraId="1621B7E5" w14:textId="77777777" w:rsidR="000A7DAE" w:rsidRPr="000A7DAE" w:rsidRDefault="000A7DAE" w:rsidP="000A7DAE">
      <w:pPr>
        <w:spacing w:line="360" w:lineRule="auto"/>
        <w:rPr>
          <w:rFonts w:ascii="Times New Roman" w:hAnsi="Times New Roman" w:cs="Times New Roman"/>
        </w:rPr>
      </w:pPr>
    </w:p>
    <w:p w14:paraId="4E3984B1" w14:textId="77777777" w:rsidR="00091EE0" w:rsidRPr="000A7DAE" w:rsidRDefault="00091EE0" w:rsidP="00091EE0"/>
    <w:p w14:paraId="2C768F2F" w14:textId="77777777" w:rsidR="00091EE0" w:rsidRDefault="00091EE0" w:rsidP="00091EE0"/>
    <w:p w14:paraId="78A49D53" w14:textId="77777777" w:rsidR="004A0E54" w:rsidRDefault="004A0E54" w:rsidP="00091EE0"/>
    <w:p w14:paraId="1F8D7975" w14:textId="77777777" w:rsidR="004A0E54" w:rsidRDefault="004A0E54" w:rsidP="00091EE0"/>
    <w:p w14:paraId="756C4FE8" w14:textId="77777777" w:rsidR="004A0E54" w:rsidRDefault="004A0E54" w:rsidP="00091EE0"/>
    <w:p w14:paraId="2BE6021C" w14:textId="77777777" w:rsidR="004A0E54" w:rsidRDefault="004A0E54" w:rsidP="00091EE0"/>
    <w:p w14:paraId="3921806A" w14:textId="77777777" w:rsidR="004A0E54" w:rsidRDefault="004A0E54" w:rsidP="00091EE0"/>
    <w:p w14:paraId="4EB8DA15" w14:textId="77777777" w:rsidR="004A0E54" w:rsidRDefault="004A0E54" w:rsidP="00091EE0"/>
    <w:p w14:paraId="2BA2FF1E" w14:textId="3E1437CF" w:rsidR="00091EE0" w:rsidRPr="004A0E54" w:rsidRDefault="00E92196" w:rsidP="004A0E54">
      <w:pPr>
        <w:pStyle w:val="2"/>
        <w:rPr>
          <w:rFonts w:ascii="Times New Roman" w:hAnsi="Times New Roman" w:cs="Times New Roman"/>
        </w:rPr>
      </w:pPr>
      <w:r w:rsidRPr="00E92196">
        <w:rPr>
          <w:rFonts w:ascii="Times New Roman" w:hAnsi="Times New Roman" w:cs="Times New Roman"/>
        </w:rPr>
        <w:lastRenderedPageBreak/>
        <w:t>Supplementary</w:t>
      </w:r>
      <w:r>
        <w:rPr>
          <w:rFonts w:ascii="Times New Roman" w:hAnsi="Times New Roman" w:cs="Times New Roman"/>
        </w:rPr>
        <w:t xml:space="preserve"> </w:t>
      </w:r>
      <w:r w:rsidRPr="00585C3E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 w:rsidRPr="00585C3E">
        <w:rPr>
          <w:rFonts w:ascii="Times New Roman" w:hAnsi="Times New Roman" w:cs="Times New Roman"/>
        </w:rPr>
        <w:t>. Longitudinal change</w:t>
      </w:r>
      <w:r>
        <w:rPr>
          <w:rFonts w:ascii="Times New Roman" w:hAnsi="Times New Roman" w:cs="Times New Roman"/>
        </w:rPr>
        <w:t>s</w:t>
      </w:r>
      <w:r w:rsidRPr="00585C3E">
        <w:rPr>
          <w:rFonts w:ascii="Times New Roman" w:hAnsi="Times New Roman" w:cs="Times New Roman"/>
        </w:rPr>
        <w:t xml:space="preserve"> in retinal thickness</w:t>
      </w:r>
      <w:r>
        <w:rPr>
          <w:rFonts w:ascii="Times New Roman" w:hAnsi="Times New Roman" w:cs="Times New Roman"/>
        </w:rPr>
        <w:t xml:space="preserve"> of s</w:t>
      </w:r>
      <w:r w:rsidRPr="00E92196">
        <w:rPr>
          <w:rFonts w:ascii="Times New Roman" w:hAnsi="Times New Roman" w:cs="Times New Roman"/>
        </w:rPr>
        <w:t xml:space="preserve">ingle </w:t>
      </w:r>
      <w:r>
        <w:rPr>
          <w:rFonts w:ascii="Times New Roman" w:hAnsi="Times New Roman" w:cs="Times New Roman"/>
        </w:rPr>
        <w:t>s</w:t>
      </w:r>
      <w:r w:rsidRPr="00E92196">
        <w:rPr>
          <w:rFonts w:ascii="Times New Roman" w:hAnsi="Times New Roman" w:cs="Times New Roman"/>
        </w:rPr>
        <w:t xml:space="preserve">ubcortical </w:t>
      </w:r>
      <w:r>
        <w:rPr>
          <w:rFonts w:ascii="Times New Roman" w:hAnsi="Times New Roman" w:cs="Times New Roman"/>
        </w:rPr>
        <w:t>i</w:t>
      </w:r>
      <w:r w:rsidRPr="00E92196">
        <w:rPr>
          <w:rFonts w:ascii="Times New Roman" w:hAnsi="Times New Roman" w:cs="Times New Roman"/>
        </w:rPr>
        <w:t>nfarction</w:t>
      </w:r>
      <w:r>
        <w:rPr>
          <w:rFonts w:ascii="Times New Roman" w:hAnsi="Times New Roman" w:cs="Times New Roman"/>
        </w:rPr>
        <w:t xml:space="preserve"> patients and healthy control</w:t>
      </w:r>
    </w:p>
    <w:tbl>
      <w:tblPr>
        <w:tblpPr w:leftFromText="180" w:rightFromText="180" w:vertAnchor="text" w:horzAnchor="margin" w:tblpXSpec="center" w:tblpY="44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94"/>
        <w:gridCol w:w="879"/>
        <w:gridCol w:w="1372"/>
        <w:gridCol w:w="780"/>
        <w:gridCol w:w="929"/>
        <w:gridCol w:w="1439"/>
        <w:gridCol w:w="780"/>
        <w:gridCol w:w="1333"/>
      </w:tblGrid>
      <w:tr w:rsidR="00091EE0" w:rsidRPr="00856409" w14:paraId="04BE38B6" w14:textId="77777777" w:rsidTr="00E92196">
        <w:trPr>
          <w:trHeight w:val="403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C9C2EA" w14:textId="77777777" w:rsidR="00091EE0" w:rsidRPr="00856409" w:rsidRDefault="00091EE0" w:rsidP="00091E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8729" w14:textId="140536C3" w:rsidR="00091EE0" w:rsidRPr="00856409" w:rsidRDefault="00091EE0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E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ngle Subcortical Infarction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2F45" w14:textId="0C6B2172" w:rsidR="00091EE0" w:rsidRPr="00856409" w:rsidRDefault="00091EE0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E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y Control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137622D" w14:textId="00CB04F7" w:rsidR="00091EE0" w:rsidRPr="00856409" w:rsidRDefault="00091EE0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SI</w:t>
            </w:r>
            <w:r w:rsidRPr="00091E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v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C</w:t>
            </w:r>
          </w:p>
        </w:tc>
      </w:tr>
      <w:tr w:rsidR="00091EE0" w:rsidRPr="00856409" w14:paraId="55AC684D" w14:textId="77777777" w:rsidTr="00E92196">
        <w:trPr>
          <w:trHeight w:val="10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9241DC" w14:textId="77777777" w:rsidR="00091EE0" w:rsidRPr="00856409" w:rsidRDefault="00091EE0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5610C" w14:textId="5A8326F6" w:rsidR="00091EE0" w:rsidRPr="00091EE0" w:rsidRDefault="00091EE0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E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=11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8F82E" w14:textId="1B32957B" w:rsidR="00091EE0" w:rsidRPr="00091EE0" w:rsidRDefault="00091EE0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EE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=64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2475C8FD" w14:textId="77777777" w:rsidR="00091EE0" w:rsidRPr="00856409" w:rsidRDefault="00091EE0" w:rsidP="00091EE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91EE0" w:rsidRPr="00856409" w14:paraId="29ADEACC" w14:textId="77777777" w:rsidTr="00E92196">
        <w:trPr>
          <w:trHeight w:val="10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A3C5F" w14:textId="77777777" w:rsidR="00091EE0" w:rsidRPr="00856409" w:rsidRDefault="00091EE0" w:rsidP="00A115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ADFA7" w14:textId="77777777" w:rsidR="00091EE0" w:rsidRPr="00856409" w:rsidRDefault="00091EE0" w:rsidP="00A115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64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μm</w:t>
            </w:r>
            <w:proofErr w:type="spellEnd"/>
            <w:r w:rsidRPr="008564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yea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2ED05" w14:textId="77777777" w:rsidR="00091EE0" w:rsidRPr="00856409" w:rsidRDefault="00091EE0" w:rsidP="00A115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64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CI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BD37A" w14:textId="77777777" w:rsidR="00091EE0" w:rsidRPr="00585C3E" w:rsidRDefault="00091EE0" w:rsidP="00A1151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85C3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B022" w14:textId="77777777" w:rsidR="00091EE0" w:rsidRPr="00856409" w:rsidRDefault="00091EE0" w:rsidP="00A115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8564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μm</w:t>
            </w:r>
            <w:proofErr w:type="spellEnd"/>
            <w:r w:rsidRPr="008564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/yea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E6C2" w14:textId="77777777" w:rsidR="00091EE0" w:rsidRPr="00856409" w:rsidRDefault="00091EE0" w:rsidP="00A115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564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CI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9B96" w14:textId="77777777" w:rsidR="00091EE0" w:rsidRPr="00585C3E" w:rsidRDefault="00091EE0" w:rsidP="00A1151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85C3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0" w:type="auto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22BF8DC1" w14:textId="28CBFD27" w:rsidR="00091EE0" w:rsidRPr="00856409" w:rsidRDefault="00091EE0" w:rsidP="00A115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85C3E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8564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for</w:t>
            </w:r>
            <w:r w:rsidR="00E9219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8564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action</w:t>
            </w:r>
          </w:p>
        </w:tc>
      </w:tr>
      <w:tr w:rsidR="00E92196" w:rsidRPr="00856409" w14:paraId="28FAD5EF" w14:textId="77777777" w:rsidTr="00DD6B4B">
        <w:trPr>
          <w:trHeight w:val="106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0156B1B" w14:textId="77777777" w:rsidR="00091EE0" w:rsidRPr="00856409" w:rsidRDefault="00091EE0" w:rsidP="00A115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0BA99DE" w14:textId="77777777" w:rsidR="00091EE0" w:rsidRPr="00856409" w:rsidRDefault="00091EE0" w:rsidP="00A115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1AD8FD3" w14:textId="77777777" w:rsidR="00091EE0" w:rsidRPr="00856409" w:rsidRDefault="00091EE0" w:rsidP="00A115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A7351A4" w14:textId="77777777" w:rsidR="00091EE0" w:rsidRPr="00856409" w:rsidRDefault="00091EE0" w:rsidP="00A115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50FDF10" w14:textId="77777777" w:rsidR="00091EE0" w:rsidRPr="00856409" w:rsidRDefault="00091EE0" w:rsidP="00A115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CED4487" w14:textId="77777777" w:rsidR="00091EE0" w:rsidRPr="00856409" w:rsidRDefault="00091EE0" w:rsidP="00A115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56AAF1C" w14:textId="77777777" w:rsidR="00091EE0" w:rsidRPr="00856409" w:rsidRDefault="00091EE0" w:rsidP="00A115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08CC8444" w14:textId="77777777" w:rsidR="00091EE0" w:rsidRPr="00856409" w:rsidRDefault="00091EE0" w:rsidP="00A1151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DD6B4B" w:rsidRPr="00856409" w14:paraId="2879C2B0" w14:textId="77777777" w:rsidTr="00DD6B4B">
        <w:trPr>
          <w:trHeight w:val="517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F243" w14:textId="41BBA483" w:rsidR="00DD6B4B" w:rsidRPr="00091EE0" w:rsidRDefault="00DD6B4B" w:rsidP="00DD6B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_Hlk136285992"/>
            <w:r w:rsidRPr="00091EE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RNF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D645" w14:textId="585443F9" w:rsidR="00DD6B4B" w:rsidRPr="00091EE0" w:rsidRDefault="00DD6B4B" w:rsidP="00DD6B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B4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26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FE6B" w14:textId="7A8C1985" w:rsidR="00DD6B4B" w:rsidRPr="00091EE0" w:rsidRDefault="00DD6B4B" w:rsidP="00DD6B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B4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109 to 0.41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1156" w14:textId="26E596CE" w:rsidR="00DD6B4B" w:rsidRPr="00DD6B4B" w:rsidRDefault="00DD6B4B" w:rsidP="00DD6B4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6B4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C824" w14:textId="6B1A1F5D" w:rsidR="00DD6B4B" w:rsidRPr="00091EE0" w:rsidRDefault="00DD6B4B" w:rsidP="00DD6B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B4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D3E2" w14:textId="71209097" w:rsidR="00DD6B4B" w:rsidRPr="00091EE0" w:rsidRDefault="00DD6B4B" w:rsidP="00DD6B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B4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0.179 to 0.19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77E4" w14:textId="0CD34944" w:rsidR="00DD6B4B" w:rsidRPr="00091EE0" w:rsidRDefault="00DD6B4B" w:rsidP="00DD6B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B4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94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04A28" w14:textId="46A938C4" w:rsidR="00DD6B4B" w:rsidRPr="00DD6B4B" w:rsidRDefault="00DD6B4B" w:rsidP="00DD6B4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6B4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  <w:r w:rsidR="00194C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DD6B4B" w:rsidRPr="00856409" w14:paraId="34DC45B4" w14:textId="77777777" w:rsidTr="00DD6B4B">
        <w:trPr>
          <w:trHeight w:val="44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EB1D4" w14:textId="7281B43E" w:rsidR="00DD6B4B" w:rsidRPr="00091EE0" w:rsidRDefault="00DD6B4B" w:rsidP="00DD6B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1EE0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CIP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8EE54" w14:textId="434C9B95" w:rsidR="00DD6B4B" w:rsidRPr="00091EE0" w:rsidRDefault="00DD6B4B" w:rsidP="00DD6B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B4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BDDF7" w14:textId="39FFAA7B" w:rsidR="00DD6B4B" w:rsidRPr="00091EE0" w:rsidRDefault="00DD6B4B" w:rsidP="00DD6B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B4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.101 to 3.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F1136" w14:textId="3BD6B80F" w:rsidR="00DD6B4B" w:rsidRPr="00DD6B4B" w:rsidRDefault="00DD6B4B" w:rsidP="00DD6B4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6B4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44591" w14:textId="739399C3" w:rsidR="00DD6B4B" w:rsidRPr="00091EE0" w:rsidRDefault="00DD6B4B" w:rsidP="00DD6B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B4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DBCAA" w14:textId="1C150959" w:rsidR="00DD6B4B" w:rsidRPr="00091EE0" w:rsidRDefault="00DD6B4B" w:rsidP="00DD6B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6B4B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623 to 1.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BC2AA" w14:textId="1F19F61B" w:rsidR="00DD6B4B" w:rsidRPr="00DD6B4B" w:rsidRDefault="00DD6B4B" w:rsidP="00DD6B4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6B4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27C5CD" w14:textId="0BFD5167" w:rsidR="00DD6B4B" w:rsidRPr="00DD6B4B" w:rsidRDefault="00DD6B4B" w:rsidP="00DD6B4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6B4B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</w:tbl>
    <w:bookmarkEnd w:id="0"/>
    <w:p w14:paraId="34D70929" w14:textId="2223415C" w:rsidR="00DD6B4B" w:rsidRPr="00856409" w:rsidRDefault="00DD6B4B" w:rsidP="00DD6B4B">
      <w:pPr>
        <w:widowControl/>
        <w:rPr>
          <w:rFonts w:ascii="Times New Roman" w:hAnsi="Times New Roman" w:cs="Times New Roman"/>
          <w:sz w:val="22"/>
        </w:rPr>
      </w:pPr>
      <w:r w:rsidRPr="00856409">
        <w:rPr>
          <w:rFonts w:ascii="Times New Roman" w:hAnsi="Times New Roman" w:cs="Times New Roman"/>
          <w:sz w:val="22"/>
        </w:rPr>
        <w:t xml:space="preserve">GCIPL, ganglion cell-inner plexiform layer; </w:t>
      </w:r>
      <w:r>
        <w:rPr>
          <w:rFonts w:ascii="Times New Roman" w:hAnsi="Times New Roman" w:cs="Times New Roman"/>
          <w:sz w:val="20"/>
          <w:szCs w:val="20"/>
        </w:rPr>
        <w:t xml:space="preserve">HC, healthy control; </w:t>
      </w:r>
      <w:r w:rsidRPr="00856409">
        <w:rPr>
          <w:rFonts w:ascii="Times New Roman" w:hAnsi="Times New Roman" w:cs="Times New Roman"/>
          <w:sz w:val="22"/>
        </w:rPr>
        <w:t>RNFL, retinal nerve fiber layer</w:t>
      </w:r>
      <w:r>
        <w:rPr>
          <w:rFonts w:ascii="Times New Roman" w:hAnsi="Times New Roman" w:cs="Times New Roman"/>
          <w:sz w:val="22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SSI, </w:t>
      </w:r>
      <w:r w:rsidRPr="00D17C9E">
        <w:rPr>
          <w:rFonts w:ascii="Times New Roman" w:hAnsi="Times New Roman" w:cs="Times New Roman"/>
          <w:sz w:val="20"/>
          <w:szCs w:val="20"/>
        </w:rPr>
        <w:t>single subcortical infarc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BCEACB1" w14:textId="720E625B" w:rsidR="00091EE0" w:rsidRPr="00DD6B4B" w:rsidRDefault="00DD6B4B" w:rsidP="00091EE0">
      <w:pPr>
        <w:rPr>
          <w:rFonts w:ascii="Times New Roman" w:hAnsi="Times New Roman" w:cs="Times New Roman"/>
          <w:sz w:val="22"/>
        </w:rPr>
      </w:pPr>
      <w:bookmarkStart w:id="1" w:name="_Hlk136287554"/>
      <w:r w:rsidRPr="00856409">
        <w:rPr>
          <w:rFonts w:ascii="Times New Roman" w:hAnsi="Times New Roman" w:cs="Times New Roman"/>
          <w:sz w:val="22"/>
        </w:rPr>
        <w:t xml:space="preserve">Data were adjusted for age, gender, </w:t>
      </w:r>
      <w:r w:rsidRPr="00E97904">
        <w:rPr>
          <w:rFonts w:ascii="Times New Roman" w:hAnsi="Times New Roman" w:cs="Times New Roman"/>
          <w:sz w:val="22"/>
        </w:rPr>
        <w:t xml:space="preserve">time since stroke </w:t>
      </w:r>
      <w:r w:rsidRPr="00856409">
        <w:rPr>
          <w:rFonts w:ascii="Times New Roman" w:hAnsi="Times New Roman" w:cs="Times New Roman"/>
          <w:sz w:val="22"/>
        </w:rPr>
        <w:t>and vascular risk factors (hypertension, diabetes, dyslipidemi</w:t>
      </w:r>
      <w:r w:rsidRPr="00AE1FD3">
        <w:rPr>
          <w:rFonts w:ascii="Times New Roman" w:hAnsi="Times New Roman" w:cs="Times New Roman"/>
          <w:sz w:val="22"/>
        </w:rPr>
        <w:t>a, smoking and drinking).</w:t>
      </w:r>
      <w:bookmarkEnd w:id="1"/>
    </w:p>
    <w:p w14:paraId="18219AC1" w14:textId="2E74AF0A" w:rsidR="00091EE0" w:rsidRPr="00856409" w:rsidRDefault="00091EE0" w:rsidP="00091EE0">
      <w:pPr>
        <w:rPr>
          <w:rFonts w:ascii="Times New Roman" w:hAnsi="Times New Roman" w:cs="Times New Roman"/>
        </w:rPr>
      </w:pPr>
      <w:r w:rsidRPr="00856409">
        <w:rPr>
          <w:rFonts w:ascii="Times New Roman" w:hAnsi="Times New Roman" w:cs="Times New Roman"/>
        </w:rPr>
        <w:t>Bold values indicate statistical significance (</w:t>
      </w:r>
      <w:r w:rsidRPr="00295A09">
        <w:rPr>
          <w:rFonts w:ascii="Times New Roman" w:hAnsi="Times New Roman" w:cs="Times New Roman"/>
          <w:i/>
          <w:iCs/>
        </w:rPr>
        <w:t>P</w:t>
      </w:r>
      <w:r w:rsidR="00295A09">
        <w:rPr>
          <w:rFonts w:ascii="Times New Roman" w:hAnsi="Times New Roman" w:cs="Times New Roman"/>
        </w:rPr>
        <w:t xml:space="preserve"> </w:t>
      </w:r>
      <w:r w:rsidRPr="00856409">
        <w:rPr>
          <w:rFonts w:ascii="Times New Roman" w:hAnsi="Times New Roman" w:cs="Times New Roman"/>
        </w:rPr>
        <w:t>&lt;</w:t>
      </w:r>
      <w:r w:rsidR="00295A09">
        <w:rPr>
          <w:rFonts w:ascii="Times New Roman" w:hAnsi="Times New Roman" w:cs="Times New Roman"/>
        </w:rPr>
        <w:t xml:space="preserve"> </w:t>
      </w:r>
      <w:r w:rsidRPr="00856409">
        <w:rPr>
          <w:rFonts w:ascii="Times New Roman" w:hAnsi="Times New Roman" w:cs="Times New Roman"/>
        </w:rPr>
        <w:t>0.05)</w:t>
      </w:r>
      <w:r w:rsidR="0024482D">
        <w:rPr>
          <w:rFonts w:ascii="Times New Roman" w:hAnsi="Times New Roman" w:cs="Times New Roman"/>
        </w:rPr>
        <w:t>.</w:t>
      </w:r>
    </w:p>
    <w:p w14:paraId="3EB9F163" w14:textId="77777777" w:rsidR="00091EE0" w:rsidRDefault="00091EE0"/>
    <w:p w14:paraId="61E4F3C1" w14:textId="77777777" w:rsidR="00DD6B4B" w:rsidRDefault="00DD6B4B"/>
    <w:p w14:paraId="631B20E2" w14:textId="77777777" w:rsidR="00DD6B4B" w:rsidRPr="003350A2" w:rsidRDefault="00DD6B4B"/>
    <w:sectPr w:rsidR="00DD6B4B" w:rsidRPr="003350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2800D" w14:textId="77777777" w:rsidR="00491A2F" w:rsidRDefault="00491A2F" w:rsidP="00D17C9E">
      <w:r>
        <w:separator/>
      </w:r>
    </w:p>
  </w:endnote>
  <w:endnote w:type="continuationSeparator" w:id="0">
    <w:p w14:paraId="3110F16F" w14:textId="77777777" w:rsidR="00491A2F" w:rsidRDefault="00491A2F" w:rsidP="00D17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1735C" w14:textId="77777777" w:rsidR="00491A2F" w:rsidRDefault="00491A2F" w:rsidP="00D17C9E">
      <w:r>
        <w:separator/>
      </w:r>
    </w:p>
  </w:footnote>
  <w:footnote w:type="continuationSeparator" w:id="0">
    <w:p w14:paraId="24E4CDFA" w14:textId="77777777" w:rsidR="00491A2F" w:rsidRDefault="00491A2F" w:rsidP="00D17C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E99"/>
    <w:rsid w:val="00091EE0"/>
    <w:rsid w:val="000A7DAE"/>
    <w:rsid w:val="000B5ECB"/>
    <w:rsid w:val="00194C52"/>
    <w:rsid w:val="0024482D"/>
    <w:rsid w:val="00295A09"/>
    <w:rsid w:val="003350A2"/>
    <w:rsid w:val="00491A2F"/>
    <w:rsid w:val="004A0E54"/>
    <w:rsid w:val="004D0569"/>
    <w:rsid w:val="00507847"/>
    <w:rsid w:val="00573E3C"/>
    <w:rsid w:val="005D7544"/>
    <w:rsid w:val="006B6F83"/>
    <w:rsid w:val="009220A3"/>
    <w:rsid w:val="009A0004"/>
    <w:rsid w:val="00AC7E99"/>
    <w:rsid w:val="00AE1FD3"/>
    <w:rsid w:val="00D00780"/>
    <w:rsid w:val="00D17C9E"/>
    <w:rsid w:val="00DD6B4B"/>
    <w:rsid w:val="00E92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2E34D5"/>
  <w15:chartTrackingRefBased/>
  <w15:docId w15:val="{7BFB05BD-BD3D-469E-B97D-6C982CF9B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7C9E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91EE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7C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7C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7C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7C9E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091EE0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64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4</TotalTime>
  <Pages>2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ruosu123@163.com</dc:creator>
  <cp:keywords/>
  <dc:description/>
  <cp:lastModifiedBy>office user</cp:lastModifiedBy>
  <cp:revision>14</cp:revision>
  <dcterms:created xsi:type="dcterms:W3CDTF">2023-10-12T06:05:00Z</dcterms:created>
  <dcterms:modified xsi:type="dcterms:W3CDTF">2023-10-23T03:44:00Z</dcterms:modified>
</cp:coreProperties>
</file>